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9E78E" w14:textId="02255682" w:rsidR="00843405" w:rsidRPr="00B60C36" w:rsidRDefault="000C2D2C" w:rsidP="00B60C3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upplemental </w:t>
      </w:r>
      <w:r w:rsidR="00B60C36" w:rsidRPr="00B60C36">
        <w:rPr>
          <w:rFonts w:ascii="Times New Roman" w:eastAsia="宋体" w:hAnsi="Times New Roman" w:cs="Times New Roman"/>
          <w:sz w:val="24"/>
          <w:szCs w:val="24"/>
        </w:rPr>
        <w:t xml:space="preserve">Table: </w:t>
      </w:r>
      <w:r w:rsidR="001A571F">
        <w:rPr>
          <w:rFonts w:ascii="Times New Roman" w:eastAsia="宋体" w:hAnsi="Times New Roman" w:cs="Times New Roman" w:hint="eastAsia"/>
          <w:sz w:val="24"/>
          <w:szCs w:val="24"/>
        </w:rPr>
        <w:t>i</w:t>
      </w:r>
      <w:r w:rsidR="00843405" w:rsidRPr="00843405">
        <w:rPr>
          <w:rFonts w:ascii="Times New Roman" w:eastAsia="宋体" w:hAnsi="Times New Roman" w:cs="Times New Roman"/>
          <w:sz w:val="24"/>
          <w:szCs w:val="24"/>
        </w:rPr>
        <w:t xml:space="preserve">nclusion and </w:t>
      </w:r>
      <w:r w:rsidR="001A571F"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="001A571F" w:rsidRPr="001A571F">
        <w:rPr>
          <w:rFonts w:ascii="Times New Roman" w:eastAsia="宋体" w:hAnsi="Times New Roman" w:cs="Times New Roman"/>
          <w:sz w:val="24"/>
          <w:szCs w:val="24"/>
        </w:rPr>
        <w:t>xclusion</w:t>
      </w:r>
      <w:r w:rsidR="00843405" w:rsidRPr="00843405">
        <w:rPr>
          <w:rFonts w:ascii="Times New Roman" w:eastAsia="宋体" w:hAnsi="Times New Roman" w:cs="Times New Roman"/>
          <w:sz w:val="24"/>
          <w:szCs w:val="24"/>
        </w:rPr>
        <w:t xml:space="preserve"> criteria</w:t>
      </w:r>
      <w:r w:rsidR="0084340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43405">
        <w:rPr>
          <w:rFonts w:ascii="Times New Roman" w:eastAsia="宋体" w:hAnsi="Times New Roman" w:cs="Times New Roman" w:hint="eastAsia"/>
          <w:sz w:val="24"/>
          <w:szCs w:val="24"/>
        </w:rPr>
        <w:t>in</w:t>
      </w:r>
      <w:r w:rsidR="0084340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43405">
        <w:rPr>
          <w:rFonts w:ascii="Times New Roman" w:eastAsia="宋体" w:hAnsi="Times New Roman" w:cs="Times New Roman" w:hint="eastAsia"/>
          <w:sz w:val="24"/>
          <w:szCs w:val="24"/>
        </w:rPr>
        <w:t>this</w:t>
      </w:r>
      <w:r w:rsidR="00843405">
        <w:rPr>
          <w:rFonts w:ascii="Times New Roman" w:eastAsia="宋体" w:hAnsi="Times New Roman" w:cs="Times New Roman"/>
          <w:sz w:val="24"/>
          <w:szCs w:val="24"/>
        </w:rPr>
        <w:t xml:space="preserve"> study</w:t>
      </w:r>
    </w:p>
    <w:tbl>
      <w:tblPr>
        <w:tblpPr w:leftFromText="180" w:rightFromText="180" w:vertAnchor="text" w:horzAnchor="margin" w:tblpXSpec="center" w:tblpY="18"/>
        <w:tblW w:w="959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93"/>
        <w:gridCol w:w="5103"/>
      </w:tblGrid>
      <w:tr w:rsidR="000C2D2C" w:rsidRPr="00B60C36" w14:paraId="3F7D3D9C" w14:textId="77777777" w:rsidTr="003A3A83">
        <w:trPr>
          <w:trHeight w:val="635"/>
        </w:trPr>
        <w:tc>
          <w:tcPr>
            <w:tcW w:w="44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14:paraId="61D57331" w14:textId="28966F0D" w:rsidR="000C2D2C" w:rsidRPr="00B60C36" w:rsidRDefault="001A571F" w:rsidP="0084340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I</w:t>
            </w:r>
            <w:r w:rsidR="00843405" w:rsidRPr="0084340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nclusion criteria</w:t>
            </w:r>
          </w:p>
        </w:tc>
        <w:tc>
          <w:tcPr>
            <w:tcW w:w="5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7B7B54A" w14:textId="0B6D7D6E" w:rsidR="000C2D2C" w:rsidRPr="00B60C36" w:rsidRDefault="001A571F" w:rsidP="0084340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bookmarkStart w:id="0" w:name="_Hlk69925214"/>
            <w:r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E</w:t>
            </w:r>
            <w:r w:rsidRPr="00843405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xclus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ion</w:t>
            </w:r>
            <w:bookmarkEnd w:id="0"/>
            <w:r w:rsidR="00843405" w:rsidRPr="00843405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 xml:space="preserve"> criteria</w:t>
            </w:r>
          </w:p>
        </w:tc>
      </w:tr>
      <w:tr w:rsidR="000C2D2C" w:rsidRPr="00843405" w14:paraId="29270D2F" w14:textId="77777777" w:rsidTr="003A3A83">
        <w:trPr>
          <w:trHeight w:val="573"/>
        </w:trPr>
        <w:tc>
          <w:tcPr>
            <w:tcW w:w="44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14:paraId="2E8B3B9C" w14:textId="3269591A" w:rsidR="00843405" w:rsidRDefault="00843405" w:rsidP="008434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1). </w:t>
            </w:r>
            <w:r w:rsidRPr="0084340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ecorded at least twice between 2004 and 201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;</w:t>
            </w:r>
          </w:p>
          <w:p w14:paraId="0320C038" w14:textId="77777777" w:rsidR="000C2D2C" w:rsidRDefault="00843405" w:rsidP="008434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(2). </w:t>
            </w:r>
            <w:r w:rsidRPr="0084340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athologically diagnosed as non-small lung cancer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;</w:t>
            </w:r>
          </w:p>
          <w:p w14:paraId="372B71FE" w14:textId="11617BEE" w:rsidR="00843405" w:rsidRDefault="00843405" w:rsidP="008434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3). tumor size </w:t>
            </w:r>
            <w:r w:rsidRPr="0084340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less than 3 cm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;</w:t>
            </w:r>
          </w:p>
          <w:p w14:paraId="665B9EF1" w14:textId="0EAC450C" w:rsidR="00843405" w:rsidRDefault="00843405" w:rsidP="008434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(4).</w:t>
            </w:r>
            <w:r w:rsidRPr="0084340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with</w:t>
            </w:r>
            <w:r w:rsidRPr="0084340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no evidence for lymph node</w:t>
            </w:r>
            <w:r w:rsidR="00FF0AC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</w:t>
            </w:r>
            <w:r w:rsidRPr="0084340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metastasis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;</w:t>
            </w:r>
          </w:p>
          <w:p w14:paraId="0C68C84A" w14:textId="3A7C749C" w:rsidR="003A3A83" w:rsidRPr="00B60C36" w:rsidRDefault="00843405" w:rsidP="008434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).</w:t>
            </w:r>
            <w:r w:rsidRPr="0084340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</w:t>
            </w:r>
            <w:r w:rsidR="003A3A8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eet </w:t>
            </w:r>
            <w:r w:rsidRPr="0084340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Martini and Melamed criteria</w:t>
            </w:r>
            <w:r w:rsidR="00FF0AC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.</w:t>
            </w:r>
          </w:p>
        </w:tc>
        <w:tc>
          <w:tcPr>
            <w:tcW w:w="5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F63FB27" w14:textId="7962934C" w:rsidR="00843405" w:rsidRDefault="00843405" w:rsidP="008434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(1). </w:t>
            </w:r>
            <w:r w:rsidRPr="0084340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SEER stage is regional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;</w:t>
            </w:r>
          </w:p>
          <w:p w14:paraId="7ACE2ECD" w14:textId="5BC3961C" w:rsidR="00843405" w:rsidRDefault="00843405" w:rsidP="008434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(2). </w:t>
            </w:r>
            <w:r w:rsidRPr="0084340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eceived radiation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;</w:t>
            </w:r>
          </w:p>
          <w:p w14:paraId="15638A07" w14:textId="0EC4F217" w:rsidR="000C2D2C" w:rsidRDefault="00843405" w:rsidP="008434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(3).</w:t>
            </w:r>
            <w:r w:rsidRPr="0084340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received </w:t>
            </w:r>
            <w:r w:rsidRPr="0084340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hemotherapy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;</w:t>
            </w:r>
          </w:p>
          <w:p w14:paraId="34882350" w14:textId="5930ADB9" w:rsidR="003A3A83" w:rsidRDefault="003A3A83" w:rsidP="008434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6). received </w:t>
            </w:r>
            <w:r w:rsidRPr="003A3A8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other therapeutic methods (such as laser ablation or cryosurgery)</w:t>
            </w:r>
          </w:p>
          <w:p w14:paraId="1D76CB14" w14:textId="10B461B1" w:rsidR="00843405" w:rsidRDefault="00843405" w:rsidP="0084340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(</w:t>
            </w:r>
            <w:r w:rsidR="003A3A8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). </w:t>
            </w:r>
            <w:r w:rsidRPr="0084340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important information (such as age, sex, survival time and follow-up status) was unknown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;</w:t>
            </w:r>
          </w:p>
          <w:p w14:paraId="796AB86C" w14:textId="74C6EED2" w:rsidR="003A3A83" w:rsidRPr="00B60C36" w:rsidRDefault="00843405" w:rsidP="003A3A8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(</w:t>
            </w:r>
            <w:r w:rsidR="003A3A8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). </w:t>
            </w:r>
            <w:r w:rsidRPr="0084340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had other carcinomas</w:t>
            </w:r>
            <w:r w:rsidR="003A3A8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</w:t>
            </w:r>
          </w:p>
        </w:tc>
      </w:tr>
    </w:tbl>
    <w:p w14:paraId="7F15979A" w14:textId="0524E4F1" w:rsidR="000D4471" w:rsidRPr="00843405" w:rsidRDefault="000D4471" w:rsidP="003D1A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D4471" w:rsidRPr="00843405" w:rsidSect="00A81A78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DC38FD" w14:textId="77777777" w:rsidR="00E35BA3" w:rsidRDefault="00E35BA3" w:rsidP="000F2B90">
      <w:r>
        <w:separator/>
      </w:r>
    </w:p>
  </w:endnote>
  <w:endnote w:type="continuationSeparator" w:id="0">
    <w:p w14:paraId="0150A07A" w14:textId="77777777" w:rsidR="00E35BA3" w:rsidRDefault="00E35BA3" w:rsidP="000F2B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31265F" w14:textId="77777777" w:rsidR="00E35BA3" w:rsidRDefault="00E35BA3" w:rsidP="000F2B90">
      <w:r>
        <w:separator/>
      </w:r>
    </w:p>
  </w:footnote>
  <w:footnote w:type="continuationSeparator" w:id="0">
    <w:p w14:paraId="3667278B" w14:textId="77777777" w:rsidR="00E35BA3" w:rsidRDefault="00E35BA3" w:rsidP="000F2B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F2B90"/>
    <w:rsid w:val="000038AB"/>
    <w:rsid w:val="00013BB0"/>
    <w:rsid w:val="00016C7A"/>
    <w:rsid w:val="00021BF1"/>
    <w:rsid w:val="00030779"/>
    <w:rsid w:val="00033CE6"/>
    <w:rsid w:val="00051D6B"/>
    <w:rsid w:val="00052A9B"/>
    <w:rsid w:val="00064C59"/>
    <w:rsid w:val="00075012"/>
    <w:rsid w:val="00080C2D"/>
    <w:rsid w:val="00091740"/>
    <w:rsid w:val="000A265E"/>
    <w:rsid w:val="000B1303"/>
    <w:rsid w:val="000B203E"/>
    <w:rsid w:val="000B3811"/>
    <w:rsid w:val="000B73AC"/>
    <w:rsid w:val="000C2D2C"/>
    <w:rsid w:val="000C7528"/>
    <w:rsid w:val="000D2884"/>
    <w:rsid w:val="000D4471"/>
    <w:rsid w:val="000D4D2E"/>
    <w:rsid w:val="000F2B90"/>
    <w:rsid w:val="00104E77"/>
    <w:rsid w:val="0010566B"/>
    <w:rsid w:val="001141B3"/>
    <w:rsid w:val="00121777"/>
    <w:rsid w:val="001235A3"/>
    <w:rsid w:val="001273C4"/>
    <w:rsid w:val="00132161"/>
    <w:rsid w:val="001441F4"/>
    <w:rsid w:val="001515AB"/>
    <w:rsid w:val="00154610"/>
    <w:rsid w:val="00172920"/>
    <w:rsid w:val="00193D57"/>
    <w:rsid w:val="001959EE"/>
    <w:rsid w:val="001A571F"/>
    <w:rsid w:val="001B075C"/>
    <w:rsid w:val="001B4AB0"/>
    <w:rsid w:val="001C14D4"/>
    <w:rsid w:val="001C3985"/>
    <w:rsid w:val="001C7F1C"/>
    <w:rsid w:val="001D594A"/>
    <w:rsid w:val="001F378E"/>
    <w:rsid w:val="002129A1"/>
    <w:rsid w:val="00213433"/>
    <w:rsid w:val="002249E0"/>
    <w:rsid w:val="0022602B"/>
    <w:rsid w:val="00262100"/>
    <w:rsid w:val="00265C3C"/>
    <w:rsid w:val="002678FE"/>
    <w:rsid w:val="002A05F4"/>
    <w:rsid w:val="002D1834"/>
    <w:rsid w:val="002D2345"/>
    <w:rsid w:val="002E68D3"/>
    <w:rsid w:val="002F29DE"/>
    <w:rsid w:val="002F4780"/>
    <w:rsid w:val="003051E5"/>
    <w:rsid w:val="00313D03"/>
    <w:rsid w:val="00317A34"/>
    <w:rsid w:val="00352C63"/>
    <w:rsid w:val="00356FC2"/>
    <w:rsid w:val="003624B1"/>
    <w:rsid w:val="003709B7"/>
    <w:rsid w:val="00376212"/>
    <w:rsid w:val="0038004E"/>
    <w:rsid w:val="00390327"/>
    <w:rsid w:val="00396E61"/>
    <w:rsid w:val="003A17AD"/>
    <w:rsid w:val="003A3A83"/>
    <w:rsid w:val="003B3F61"/>
    <w:rsid w:val="003B518A"/>
    <w:rsid w:val="003B703D"/>
    <w:rsid w:val="003C47BC"/>
    <w:rsid w:val="003C4F8C"/>
    <w:rsid w:val="003C7B65"/>
    <w:rsid w:val="003D1ACD"/>
    <w:rsid w:val="003D473D"/>
    <w:rsid w:val="003F060A"/>
    <w:rsid w:val="003F66F0"/>
    <w:rsid w:val="003F7064"/>
    <w:rsid w:val="00404FD7"/>
    <w:rsid w:val="00411021"/>
    <w:rsid w:val="004170D1"/>
    <w:rsid w:val="00423FA0"/>
    <w:rsid w:val="00427DCF"/>
    <w:rsid w:val="004301FD"/>
    <w:rsid w:val="00463492"/>
    <w:rsid w:val="004651DC"/>
    <w:rsid w:val="00484A9E"/>
    <w:rsid w:val="00490941"/>
    <w:rsid w:val="004A709D"/>
    <w:rsid w:val="004C1CB7"/>
    <w:rsid w:val="004F4F13"/>
    <w:rsid w:val="004F6EDF"/>
    <w:rsid w:val="005010DA"/>
    <w:rsid w:val="0050250D"/>
    <w:rsid w:val="00504F81"/>
    <w:rsid w:val="0051390D"/>
    <w:rsid w:val="005151C2"/>
    <w:rsid w:val="00534A6C"/>
    <w:rsid w:val="00541ECE"/>
    <w:rsid w:val="00547C8F"/>
    <w:rsid w:val="00570D39"/>
    <w:rsid w:val="0058177D"/>
    <w:rsid w:val="00581C76"/>
    <w:rsid w:val="005837F7"/>
    <w:rsid w:val="005B5FEC"/>
    <w:rsid w:val="005F51B7"/>
    <w:rsid w:val="005F5516"/>
    <w:rsid w:val="0061281B"/>
    <w:rsid w:val="0063307F"/>
    <w:rsid w:val="00660305"/>
    <w:rsid w:val="006611FE"/>
    <w:rsid w:val="0066249A"/>
    <w:rsid w:val="00662AB0"/>
    <w:rsid w:val="00664C61"/>
    <w:rsid w:val="00671C26"/>
    <w:rsid w:val="0067214E"/>
    <w:rsid w:val="00677F27"/>
    <w:rsid w:val="006B6EB9"/>
    <w:rsid w:val="006C62A3"/>
    <w:rsid w:val="006D0E12"/>
    <w:rsid w:val="00716412"/>
    <w:rsid w:val="00716482"/>
    <w:rsid w:val="00730C1E"/>
    <w:rsid w:val="007339BC"/>
    <w:rsid w:val="00750FE9"/>
    <w:rsid w:val="00756AB9"/>
    <w:rsid w:val="007A7ABC"/>
    <w:rsid w:val="007D00D0"/>
    <w:rsid w:val="007D3751"/>
    <w:rsid w:val="007E2B2B"/>
    <w:rsid w:val="007F4E7E"/>
    <w:rsid w:val="007F76D4"/>
    <w:rsid w:val="008177FE"/>
    <w:rsid w:val="00822F0B"/>
    <w:rsid w:val="008325A6"/>
    <w:rsid w:val="008336FC"/>
    <w:rsid w:val="008375BC"/>
    <w:rsid w:val="00843405"/>
    <w:rsid w:val="00847B32"/>
    <w:rsid w:val="00850105"/>
    <w:rsid w:val="0085109F"/>
    <w:rsid w:val="008572CD"/>
    <w:rsid w:val="008642A1"/>
    <w:rsid w:val="008700D7"/>
    <w:rsid w:val="00873765"/>
    <w:rsid w:val="00873E44"/>
    <w:rsid w:val="00887EF5"/>
    <w:rsid w:val="00893A82"/>
    <w:rsid w:val="008B2B18"/>
    <w:rsid w:val="008B4A9E"/>
    <w:rsid w:val="008C3A16"/>
    <w:rsid w:val="008C79E3"/>
    <w:rsid w:val="008D17CC"/>
    <w:rsid w:val="008D2E26"/>
    <w:rsid w:val="008D325D"/>
    <w:rsid w:val="008E5566"/>
    <w:rsid w:val="008F6651"/>
    <w:rsid w:val="008F66CE"/>
    <w:rsid w:val="00903065"/>
    <w:rsid w:val="00916220"/>
    <w:rsid w:val="00916A17"/>
    <w:rsid w:val="009204B6"/>
    <w:rsid w:val="009332A2"/>
    <w:rsid w:val="009436DA"/>
    <w:rsid w:val="00961B0E"/>
    <w:rsid w:val="00970338"/>
    <w:rsid w:val="0098090F"/>
    <w:rsid w:val="00992D62"/>
    <w:rsid w:val="009B198D"/>
    <w:rsid w:val="009B3419"/>
    <w:rsid w:val="009B6D14"/>
    <w:rsid w:val="009B701B"/>
    <w:rsid w:val="009C4C35"/>
    <w:rsid w:val="00A02721"/>
    <w:rsid w:val="00A24A58"/>
    <w:rsid w:val="00A27161"/>
    <w:rsid w:val="00A66C18"/>
    <w:rsid w:val="00A674AC"/>
    <w:rsid w:val="00A731FC"/>
    <w:rsid w:val="00A75AAC"/>
    <w:rsid w:val="00A81A78"/>
    <w:rsid w:val="00AB1A2B"/>
    <w:rsid w:val="00AD6EB8"/>
    <w:rsid w:val="00AF0F9F"/>
    <w:rsid w:val="00AF194B"/>
    <w:rsid w:val="00AF368B"/>
    <w:rsid w:val="00B16550"/>
    <w:rsid w:val="00B52531"/>
    <w:rsid w:val="00B53331"/>
    <w:rsid w:val="00B54C06"/>
    <w:rsid w:val="00B60C36"/>
    <w:rsid w:val="00B653AE"/>
    <w:rsid w:val="00B731F0"/>
    <w:rsid w:val="00B76DED"/>
    <w:rsid w:val="00B956FD"/>
    <w:rsid w:val="00BA5C71"/>
    <w:rsid w:val="00BB2281"/>
    <w:rsid w:val="00BB6FFC"/>
    <w:rsid w:val="00BD07CA"/>
    <w:rsid w:val="00BD6BF1"/>
    <w:rsid w:val="00C04C19"/>
    <w:rsid w:val="00C051F3"/>
    <w:rsid w:val="00C06F22"/>
    <w:rsid w:val="00C075BD"/>
    <w:rsid w:val="00C13E93"/>
    <w:rsid w:val="00C1729D"/>
    <w:rsid w:val="00C36CF8"/>
    <w:rsid w:val="00C76C24"/>
    <w:rsid w:val="00C86FE3"/>
    <w:rsid w:val="00CA08A0"/>
    <w:rsid w:val="00CB2670"/>
    <w:rsid w:val="00CB4D6F"/>
    <w:rsid w:val="00CE7E58"/>
    <w:rsid w:val="00CF3D7C"/>
    <w:rsid w:val="00CF75B6"/>
    <w:rsid w:val="00D3021A"/>
    <w:rsid w:val="00D36CCB"/>
    <w:rsid w:val="00D4209C"/>
    <w:rsid w:val="00D432F1"/>
    <w:rsid w:val="00D460F3"/>
    <w:rsid w:val="00D547C3"/>
    <w:rsid w:val="00D72B52"/>
    <w:rsid w:val="00D73B05"/>
    <w:rsid w:val="00D74FFB"/>
    <w:rsid w:val="00D76547"/>
    <w:rsid w:val="00D93C74"/>
    <w:rsid w:val="00DB5185"/>
    <w:rsid w:val="00DC1C3B"/>
    <w:rsid w:val="00DD4BFA"/>
    <w:rsid w:val="00DF0186"/>
    <w:rsid w:val="00E07313"/>
    <w:rsid w:val="00E235F5"/>
    <w:rsid w:val="00E24D60"/>
    <w:rsid w:val="00E2539F"/>
    <w:rsid w:val="00E27FE3"/>
    <w:rsid w:val="00E35BA3"/>
    <w:rsid w:val="00E44C53"/>
    <w:rsid w:val="00E57BF3"/>
    <w:rsid w:val="00E937C9"/>
    <w:rsid w:val="00EA4F53"/>
    <w:rsid w:val="00EB5763"/>
    <w:rsid w:val="00EB6400"/>
    <w:rsid w:val="00EB6727"/>
    <w:rsid w:val="00ED0C90"/>
    <w:rsid w:val="00ED44F9"/>
    <w:rsid w:val="00ED4E88"/>
    <w:rsid w:val="00F034AD"/>
    <w:rsid w:val="00F1033C"/>
    <w:rsid w:val="00F51031"/>
    <w:rsid w:val="00F530D7"/>
    <w:rsid w:val="00F67CD9"/>
    <w:rsid w:val="00F716D7"/>
    <w:rsid w:val="00F76503"/>
    <w:rsid w:val="00F824B5"/>
    <w:rsid w:val="00F90B5F"/>
    <w:rsid w:val="00F94967"/>
    <w:rsid w:val="00F9637D"/>
    <w:rsid w:val="00FA37DA"/>
    <w:rsid w:val="00FA4140"/>
    <w:rsid w:val="00FB0216"/>
    <w:rsid w:val="00FD2964"/>
    <w:rsid w:val="00FE00AD"/>
    <w:rsid w:val="00FE6FD3"/>
    <w:rsid w:val="00FF0ACF"/>
    <w:rsid w:val="00FF63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C9A332"/>
  <w15:docId w15:val="{CCF810D6-130B-492B-AD1B-359A5529F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2F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2B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2B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2B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2B9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F2B9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F2B90"/>
    <w:rPr>
      <w:sz w:val="18"/>
      <w:szCs w:val="18"/>
    </w:rPr>
  </w:style>
  <w:style w:type="paragraph" w:styleId="a9">
    <w:name w:val="Normal (Web)"/>
    <w:basedOn w:val="a"/>
    <w:uiPriority w:val="99"/>
    <w:unhideWhenUsed/>
    <w:rsid w:val="000F2B9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caption"/>
    <w:basedOn w:val="a"/>
    <w:next w:val="a"/>
    <w:uiPriority w:val="35"/>
    <w:semiHidden/>
    <w:unhideWhenUsed/>
    <w:qFormat/>
    <w:rsid w:val="000D447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4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7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EA8967-9C4A-467A-BE7D-D39229F560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0</TotalTime>
  <Pages>1</Pages>
  <Words>92</Words>
  <Characters>529</Characters>
  <Application>Microsoft Office Word</Application>
  <DocSecurity>0</DocSecurity>
  <Lines>4</Lines>
  <Paragraphs>1</Paragraphs>
  <ScaleCrop>false</ScaleCrop>
  <Company>Microsoft</Company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ZX</dc:creator>
  <cp:lastModifiedBy>吴 紫祥</cp:lastModifiedBy>
  <cp:revision>164</cp:revision>
  <dcterms:created xsi:type="dcterms:W3CDTF">2015-11-08T09:49:00Z</dcterms:created>
  <dcterms:modified xsi:type="dcterms:W3CDTF">2021-04-21T11:21:00Z</dcterms:modified>
</cp:coreProperties>
</file>